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561D3C" w14:textId="77777777" w:rsidR="009D6061" w:rsidRPr="00DC07CC" w:rsidRDefault="009D6061" w:rsidP="00DC07CC">
      <w:pPr>
        <w:spacing w:before="100" w:beforeAutospacing="1" w:after="100" w:afterAutospacing="1"/>
        <w:jc w:val="both"/>
        <w:outlineLvl w:val="0"/>
        <w:rPr>
          <w:rFonts w:ascii="Calibri" w:eastAsia="Times New Roman" w:hAnsi="Calibri" w:cs="Calibri"/>
          <w:b/>
          <w:bCs/>
          <w:kern w:val="36"/>
          <w:lang w:eastAsia="en-GB"/>
          <w14:ligatures w14:val="none"/>
        </w:rPr>
      </w:pPr>
      <w:r w:rsidRPr="00DC07CC">
        <w:rPr>
          <w:rFonts w:ascii="Calibri" w:eastAsia="Times New Roman" w:hAnsi="Calibri" w:cs="Calibri"/>
          <w:b/>
          <w:bCs/>
          <w:kern w:val="36"/>
          <w:lang w:eastAsia="en-GB"/>
          <w14:ligatures w14:val="none"/>
        </w:rPr>
        <w:t>Supplementary Text S1: Technical Details of High-Throughput Phenotyping Technologies in Fruit Breeding</w:t>
      </w:r>
    </w:p>
    <w:p w14:paraId="13AC697B" w14:textId="77777777" w:rsidR="009D6061" w:rsidRPr="00DC07CC" w:rsidRDefault="009D6061" w:rsidP="00DC07CC">
      <w:pPr>
        <w:spacing w:before="100" w:beforeAutospacing="1" w:after="100" w:afterAutospacing="1"/>
        <w:jc w:val="both"/>
        <w:outlineLvl w:val="1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  <w:r w:rsidRPr="00DC07CC"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  <w:t>S1. Image-Based High-Throughput Phenotyping Technologies</w:t>
      </w:r>
    </w:p>
    <w:p w14:paraId="58574FA0" w14:textId="77777777" w:rsidR="009D6061" w:rsidRPr="00DC07CC" w:rsidRDefault="009D6061" w:rsidP="00DC07CC">
      <w:pPr>
        <w:spacing w:before="100" w:beforeAutospacing="1" w:after="100" w:afterAutospacing="1"/>
        <w:jc w:val="both"/>
        <w:outlineLvl w:val="2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  <w:r w:rsidRPr="00DC07CC"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  <w:t>S1.1 RGB Imaging - Technical Specifications</w:t>
      </w:r>
    </w:p>
    <w:p w14:paraId="289692F4" w14:textId="77777777" w:rsidR="009D6061" w:rsidRPr="00DC07CC" w:rsidRDefault="009D6061" w:rsidP="00DC07CC">
      <w:pPr>
        <w:spacing w:before="100" w:beforeAutospacing="1" w:after="100" w:afterAutospacing="1"/>
        <w:jc w:val="both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DC07CC">
        <w:rPr>
          <w:rFonts w:ascii="Calibri" w:eastAsia="Times New Roman" w:hAnsi="Calibri" w:cs="Calibri"/>
          <w:kern w:val="0"/>
          <w:lang w:eastAsia="en-GB"/>
          <w14:ligatures w14:val="none"/>
        </w:rPr>
        <w:t>RGB imaging operates on the principle of capturing visible light (400-700 nm wavelength) reflected from fruit surfaces using standard charge-coupled device (CCD) or complementary metal-oxide-semiconductor (CMOS) sensors. Modern systems achieve resolutions up to 50 megapixels with color depth of 24-bit (16.7 million colors), enabling detection of subtle color variations imperceptible to human observers.</w:t>
      </w:r>
    </w:p>
    <w:p w14:paraId="33906EB6" w14:textId="7B0D7022" w:rsidR="009D6061" w:rsidRPr="00DC07CC" w:rsidRDefault="009D6061" w:rsidP="00DC07CC">
      <w:pPr>
        <w:spacing w:before="100" w:beforeAutospacing="1" w:after="100" w:afterAutospacing="1"/>
        <w:jc w:val="both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DC07C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The FruitPhenoBox system exemplifies state-of-the-art implementation, incorporating six synchronized cameras capturing fruits from multiple angles at 120° intervals. This configuration generates point clouds of approximately 2 million vertices per fruit, enabling reconstruction accuracy of ±0.5 mm for size measurements and ±2° for color space coordinates (Kirchgessner et al., 2024). </w:t>
      </w:r>
    </w:p>
    <w:p w14:paraId="46F40E50" w14:textId="77777777" w:rsidR="009D6061" w:rsidRPr="00DC07CC" w:rsidRDefault="009D6061" w:rsidP="00DC07CC">
      <w:pPr>
        <w:spacing w:before="100" w:beforeAutospacing="1" w:after="100" w:afterAutospacing="1"/>
        <w:jc w:val="both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DC07CC">
        <w:rPr>
          <w:rFonts w:ascii="Calibri" w:eastAsia="Times New Roman" w:hAnsi="Calibri" w:cs="Calibri"/>
          <w:kern w:val="0"/>
          <w:lang w:eastAsia="en-GB"/>
          <w14:ligatures w14:val="none"/>
        </w:rPr>
        <w:t>However, RGB imaging faces inherent limitations in penetration depth (surface-only analysis), sensitivity to illumination variations (requiring controlled lighting environments with coefficient of variation &lt;5%), and inability to detect sub-surface defects or internal quality parameters. Shadow artifacts and specular reflections on waxy fruit surfaces can introduce measurement errors of 10-15% if not properly controlled through polarizing filters and diffuse illumination systems.</w:t>
      </w:r>
    </w:p>
    <w:p w14:paraId="1BD5F6DF" w14:textId="77777777" w:rsidR="009D6061" w:rsidRPr="00DC07CC" w:rsidRDefault="009D6061" w:rsidP="00DC07CC">
      <w:pPr>
        <w:spacing w:before="100" w:beforeAutospacing="1" w:after="100" w:afterAutospacing="1"/>
        <w:jc w:val="both"/>
        <w:outlineLvl w:val="2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  <w:r w:rsidRPr="00DC07CC"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  <w:t>S1.2 Hyperspectral Imaging - Detailed Mechanisms</w:t>
      </w:r>
    </w:p>
    <w:p w14:paraId="7A6C7A63" w14:textId="77777777" w:rsidR="009D6061" w:rsidRPr="00DC07CC" w:rsidRDefault="009D6061" w:rsidP="00DC07CC">
      <w:pPr>
        <w:spacing w:before="100" w:beforeAutospacing="1" w:after="100" w:afterAutospacing="1"/>
        <w:jc w:val="both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DC07C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Hyperspectral imaging (HSI) extends beyond visible spectrum analysis by capturing electromagnetic radiation across 200-400 contiguous spectral bands spanning UV (200 nm) through near-infrared (2500 nm) wavelengths. Each pixel contains a complete spectrum, generating data cubes of dimensions X × Y × λ where spatial resolution typically ranges from 1024×1024 pixels and spectral resolution </w:t>
      </w:r>
      <w:proofErr w:type="gramStart"/>
      <w:r w:rsidRPr="00DC07CC">
        <w:rPr>
          <w:rFonts w:ascii="Calibri" w:eastAsia="Times New Roman" w:hAnsi="Calibri" w:cs="Calibri"/>
          <w:kern w:val="0"/>
          <w:lang w:eastAsia="en-GB"/>
          <w14:ligatures w14:val="none"/>
        </w:rPr>
        <w:t>achieves</w:t>
      </w:r>
      <w:proofErr w:type="gramEnd"/>
      <w:r w:rsidRPr="00DC07C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2-10 nm full width at half maximum (FWHM).</w:t>
      </w:r>
    </w:p>
    <w:p w14:paraId="2EA01CB4" w14:textId="77777777" w:rsidR="009D6061" w:rsidRPr="00DC07CC" w:rsidRDefault="009D6061" w:rsidP="00DC07CC">
      <w:pPr>
        <w:spacing w:before="100" w:beforeAutospacing="1" w:after="100" w:afterAutospacing="1"/>
        <w:jc w:val="both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DC07CC">
        <w:rPr>
          <w:rFonts w:ascii="Calibri" w:eastAsia="Times New Roman" w:hAnsi="Calibri" w:cs="Calibri"/>
          <w:kern w:val="0"/>
          <w:lang w:eastAsia="en-GB"/>
          <w14:ligatures w14:val="none"/>
        </w:rPr>
        <w:t>The technology employs various scanning modalities: pushbroom scanners for conveyor systems (processing 100 fruits/minute), wavelength scanning for stationary samples (5-10 seconds per fruit), and snapshot imaging for rapid assessment (30 fps). Chemometric models using partial least squares regression (PLSR) or support vector machines achieve R² values of 0.85-0.95 for soluble solids content, 0.80-0.90 for acidity, and 0.75-0.85 for firmness predictions (Li et al., 2023).</w:t>
      </w:r>
    </w:p>
    <w:p w14:paraId="4F79FF3B" w14:textId="77777777" w:rsidR="009D6061" w:rsidRPr="00DC07CC" w:rsidRDefault="009D6061" w:rsidP="00DC07CC">
      <w:pPr>
        <w:spacing w:before="100" w:beforeAutospacing="1" w:after="100" w:afterAutospacing="1"/>
        <w:jc w:val="both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DC07CC">
        <w:rPr>
          <w:rFonts w:ascii="Calibri" w:eastAsia="Times New Roman" w:hAnsi="Calibri" w:cs="Calibri"/>
          <w:kern w:val="0"/>
          <w:lang w:eastAsia="en-GB"/>
          <w14:ligatures w14:val="none"/>
        </w:rPr>
        <w:t>Critical limitations include high equipment costs ($50,000-$250,000), substantial data volumes (2-10 GB per fruit for full spectral cubes), computational requirements for real-time processing (requiring GPU acceleration for throughput &gt;10 fruits/minute), and model transferability challenges across cultivars and growing seasons (requiring annual recalibration with n&gt;100 samples).</w:t>
      </w:r>
    </w:p>
    <w:p w14:paraId="16414C1C" w14:textId="77777777" w:rsidR="009D6061" w:rsidRPr="00DC07CC" w:rsidRDefault="009D6061" w:rsidP="00DC07CC">
      <w:pPr>
        <w:spacing w:before="100" w:beforeAutospacing="1" w:after="100" w:afterAutospacing="1"/>
        <w:jc w:val="both"/>
        <w:outlineLvl w:val="2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  <w:r w:rsidRPr="00DC07CC"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  <w:lastRenderedPageBreak/>
        <w:t>S1.3 Thermal Imaging - Physiological Assessment</w:t>
      </w:r>
    </w:p>
    <w:p w14:paraId="62118132" w14:textId="77777777" w:rsidR="009D6061" w:rsidRPr="00DC07CC" w:rsidRDefault="009D6061" w:rsidP="00DC07CC">
      <w:pPr>
        <w:spacing w:before="100" w:beforeAutospacing="1" w:after="100" w:afterAutospacing="1"/>
        <w:jc w:val="both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DC07CC">
        <w:rPr>
          <w:rFonts w:ascii="Calibri" w:eastAsia="Times New Roman" w:hAnsi="Calibri" w:cs="Calibri"/>
          <w:kern w:val="0"/>
          <w:lang w:eastAsia="en-GB"/>
          <w14:ligatures w14:val="none"/>
        </w:rPr>
        <w:t>Thermal cameras detect infrared radiation (7.5-14 μm wavelength) emitted from fruit surfaces, converting temperature variations into electrical signals via microbolometer arrays or cooled photon detectors. Modern uncooled sensors achieve temperature resolution of 0.02-0.05°C with spatial resolution up to 1024×768 pixels and frame rates of 30-60 Hz for dynamic process monitoring.</w:t>
      </w:r>
    </w:p>
    <w:p w14:paraId="54964FC0" w14:textId="77777777" w:rsidR="009D6061" w:rsidRPr="00DC07CC" w:rsidRDefault="009D6061" w:rsidP="00DC07CC">
      <w:pPr>
        <w:spacing w:before="100" w:beforeAutospacing="1" w:after="100" w:afterAutospacing="1"/>
        <w:jc w:val="both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DC07CC">
        <w:rPr>
          <w:rFonts w:ascii="Calibri" w:eastAsia="Times New Roman" w:hAnsi="Calibri" w:cs="Calibri"/>
          <w:kern w:val="0"/>
          <w:lang w:eastAsia="en-GB"/>
          <w14:ligatures w14:val="none"/>
        </w:rPr>
        <w:t>The Stefan-Boltzmann law governs emission intensity (E = εσT⁴), where emissivity (ε) varies among fruit surfaces (0.94-0.98 for most fruits). Temperature gradients correlate with transpiration rates (r = 0.82), metabolic activity (r = 0.76), and internal disorders (detection accuracy 78-92% for watercore in apples). Early disease detection achieves 85-95% accuracy 3-5 days before visible symptoms through identification of 0.5-2°C temperature anomalies at infection sites (Baranowski et al., 2012).</w:t>
      </w:r>
    </w:p>
    <w:p w14:paraId="257E6ADE" w14:textId="77777777" w:rsidR="009D6061" w:rsidRPr="00DC07CC" w:rsidRDefault="009D6061" w:rsidP="00DC07CC">
      <w:pPr>
        <w:spacing w:before="100" w:beforeAutospacing="1" w:after="100" w:afterAutospacing="1"/>
        <w:jc w:val="both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DC07C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Environmental factors significantly influence measurements: ambient temperature fluctuations &gt;2°C/hour reduce accuracy by 30%, relative humidity variations affect evaporative cooling patterns, and air currents &gt;0.5 m/s introduce convective heat transfer artifacts. Standardized protocols require </w:t>
      </w:r>
      <w:proofErr w:type="gramStart"/>
      <w:r w:rsidRPr="00DC07CC">
        <w:rPr>
          <w:rFonts w:ascii="Calibri" w:eastAsia="Times New Roman" w:hAnsi="Calibri" w:cs="Calibri"/>
          <w:kern w:val="0"/>
          <w:lang w:eastAsia="en-GB"/>
          <w14:ligatures w14:val="none"/>
        </w:rPr>
        <w:t>20-30 minute</w:t>
      </w:r>
      <w:proofErr w:type="gramEnd"/>
      <w:r w:rsidRPr="00DC07C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equilibration periods and controlled environment chambers maintaining ±0.5°C and ±5% RH stability.</w:t>
      </w:r>
    </w:p>
    <w:p w14:paraId="7DD6929F" w14:textId="77777777" w:rsidR="009D6061" w:rsidRPr="00DC07CC" w:rsidRDefault="009D6061" w:rsidP="00DC07CC">
      <w:pPr>
        <w:spacing w:before="100" w:beforeAutospacing="1" w:after="100" w:afterAutospacing="1"/>
        <w:jc w:val="both"/>
        <w:outlineLvl w:val="2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  <w:r w:rsidRPr="00DC07CC"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  <w:t>S1.4 Fluorescence Imaging - Photosynthetic Efficiency</w:t>
      </w:r>
    </w:p>
    <w:p w14:paraId="2BC3E502" w14:textId="77777777" w:rsidR="009D6061" w:rsidRPr="00DC07CC" w:rsidRDefault="009D6061" w:rsidP="00DC07CC">
      <w:pPr>
        <w:spacing w:before="100" w:beforeAutospacing="1" w:after="100" w:afterAutospacing="1"/>
        <w:jc w:val="both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DC07CC">
        <w:rPr>
          <w:rFonts w:ascii="Calibri" w:eastAsia="Times New Roman" w:hAnsi="Calibri" w:cs="Calibri"/>
          <w:kern w:val="0"/>
          <w:lang w:eastAsia="en-GB"/>
          <w14:ligatures w14:val="none"/>
        </w:rPr>
        <w:t>Chlorophyll fluorescence imaging quantifies photosystem II quantum efficiency through pulse-amplitude-modulated (PAM) fluorometry. Excitation with blue (450-495 nm) or red (620-655 nm) light induces chlorophyll-</w:t>
      </w:r>
      <w:proofErr w:type="gramStart"/>
      <w:r w:rsidRPr="00DC07CC">
        <w:rPr>
          <w:rFonts w:ascii="Calibri" w:eastAsia="Times New Roman" w:hAnsi="Calibri" w:cs="Calibri"/>
          <w:kern w:val="0"/>
          <w:lang w:eastAsia="en-GB"/>
          <w14:ligatures w14:val="none"/>
        </w:rPr>
        <w:t>a</w:t>
      </w:r>
      <w:proofErr w:type="gramEnd"/>
      <w:r w:rsidRPr="00DC07C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emission at 680-740 nm. The Kautsky effect generates characteristic fluorescence transients (OJIP curve) over 1-second timescales, encoding information about photosynthetic apparatus status.</w:t>
      </w:r>
    </w:p>
    <w:p w14:paraId="15355253" w14:textId="77777777" w:rsidR="009D6061" w:rsidRPr="00DC07CC" w:rsidRDefault="009D6061" w:rsidP="00DC07CC">
      <w:pPr>
        <w:spacing w:before="100" w:beforeAutospacing="1" w:after="100" w:afterAutospacing="1"/>
        <w:jc w:val="both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DC07CC">
        <w:rPr>
          <w:rFonts w:ascii="Calibri" w:eastAsia="Times New Roman" w:hAnsi="Calibri" w:cs="Calibri"/>
          <w:kern w:val="0"/>
          <w:lang w:eastAsia="en-GB"/>
          <w14:ligatures w14:val="none"/>
        </w:rPr>
        <w:t>Key parameters include: F₀ (minimal fluorescence in dark-adapted state), Fm (maximal fluorescence), Fv/Fm ratio (maximum quantum efficiency, healthy range 0.78-0.84), Y(II) (effective quantum yield), NPQ (non-photochemical quenching), and qP (photochemical quenching). Stress detection sensitivity reaches 0.05 Fv/Fm units, identifying dysfunction 7-14 days before visible symptoms with 89% accuracy (Momin et al., 2023).</w:t>
      </w:r>
    </w:p>
    <w:p w14:paraId="39A3F067" w14:textId="77777777" w:rsidR="009D6061" w:rsidRPr="00DC07CC" w:rsidRDefault="009D6061" w:rsidP="00DC07CC">
      <w:pPr>
        <w:spacing w:before="100" w:beforeAutospacing="1" w:after="100" w:afterAutospacing="1"/>
        <w:jc w:val="both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DC07CC">
        <w:rPr>
          <w:rFonts w:ascii="Calibri" w:eastAsia="Times New Roman" w:hAnsi="Calibri" w:cs="Calibri"/>
          <w:kern w:val="0"/>
          <w:lang w:eastAsia="en-GB"/>
          <w14:ligatures w14:val="none"/>
        </w:rPr>
        <w:t>Technical requirements include dark adaptation periods (15-30 minutes), precise irradiance control (0-3000 μmol photons m⁻² s⁻¹), and temperature stabilization (±1°C) as fluorescence exhibits -0.002 Fv/Fm units per °C temperature coefficient. Measurement protocols vary among species requiring optimization of saturation pulse intensity (3000-8000 μmol m⁻² s⁻¹) and actinic light levels.</w:t>
      </w:r>
    </w:p>
    <w:p w14:paraId="614A6660" w14:textId="77777777" w:rsidR="009D6061" w:rsidRPr="00DC07CC" w:rsidRDefault="009D6061" w:rsidP="00DC07CC">
      <w:pPr>
        <w:spacing w:before="100" w:beforeAutospacing="1" w:after="100" w:afterAutospacing="1"/>
        <w:jc w:val="both"/>
        <w:outlineLvl w:val="2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  <w:r w:rsidRPr="00DC07CC"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  <w:t>S1.5 3D Modeling and Tomographic Imaging</w:t>
      </w:r>
    </w:p>
    <w:p w14:paraId="7E464B3C" w14:textId="77777777" w:rsidR="009D6061" w:rsidRPr="00DC07CC" w:rsidRDefault="009D6061" w:rsidP="00DC07CC">
      <w:pPr>
        <w:spacing w:before="100" w:beforeAutospacing="1" w:after="100" w:afterAutospacing="1"/>
        <w:jc w:val="both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DC07CC">
        <w:rPr>
          <w:rFonts w:ascii="Calibri" w:eastAsia="Times New Roman" w:hAnsi="Calibri" w:cs="Calibri"/>
          <w:kern w:val="0"/>
          <w:lang w:eastAsia="en-GB"/>
          <w14:ligatures w14:val="none"/>
        </w:rPr>
        <w:t>Three-dimensional reconstruction employs multiple technologies: structured light scanning (accuracy ±0.1 mm), photogrammetry (50-200 images per fruit), time-of-flight cameras (30 fps, ±5 mm accuracy), and laser triangulation (sampling density 500 points/cm²). Advanced algorithms including Poisson surface reconstruction and ball pivoting achieve watertight meshes with 100,000-500,000 triangular faces per fruit.</w:t>
      </w:r>
    </w:p>
    <w:p w14:paraId="69C13F3F" w14:textId="77777777" w:rsidR="009D6061" w:rsidRPr="00DC07CC" w:rsidRDefault="009D6061" w:rsidP="00DC07CC">
      <w:pPr>
        <w:spacing w:before="100" w:beforeAutospacing="1" w:after="100" w:afterAutospacing="1"/>
        <w:jc w:val="both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DC07CC">
        <w:rPr>
          <w:rFonts w:ascii="Calibri" w:eastAsia="Times New Roman" w:hAnsi="Calibri" w:cs="Calibri"/>
          <w:kern w:val="0"/>
          <w:lang w:eastAsia="en-GB"/>
          <w14:ligatures w14:val="none"/>
        </w:rPr>
        <w:lastRenderedPageBreak/>
        <w:t>X-ray computed tomography provides internal structure visualization at 20-200 μm voxel resolution. Micro-CT systems operating at 40-225 kV generate 600-2400 projections over 360° rotation, reconstructed via filtered back-projection or iterative algorithms. Contrast resolution of 0.5% enables differentiation of tissues varying by 10-20 Hounsfield units. Applications include seed counting (98% accuracy), internal disorder detection (92% sensitivity), and tissue density mapping (r² = 0.91 with destructive measurements).</w:t>
      </w:r>
    </w:p>
    <w:p w14:paraId="0A4E4EA3" w14:textId="4428244C" w:rsidR="0061684A" w:rsidRPr="000C76DC" w:rsidRDefault="009D6061" w:rsidP="0061684A">
      <w:pPr>
        <w:spacing w:before="100" w:beforeAutospacing="1" w:after="100" w:afterAutospacing="1"/>
        <w:jc w:val="both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DC07CC">
        <w:rPr>
          <w:rFonts w:ascii="Calibri" w:eastAsia="Times New Roman" w:hAnsi="Calibri" w:cs="Calibri"/>
          <w:kern w:val="0"/>
          <w:lang w:eastAsia="en-GB"/>
          <w14:ligatures w14:val="none"/>
        </w:rPr>
        <w:t>Magnetic resonance imaging offers complementary soft tissue contrast through T1 (500-2000 ms) and T2 (50-150 ms) relaxation time mapping at 0.2-1.5 Tesla field strengths. Water content quantification achieves ±2% accuracy, while metabolite imaging via ¹H-MRS detects sugars at 10-50 mM concentrations. Scan times range from 2-30 minutes limiting throughput to 20-50 fruits/day.</w:t>
      </w:r>
    </w:p>
    <w:sectPr w:rsidR="0061684A" w:rsidRPr="000C76DC" w:rsidSect="00C24A0A">
      <w:pgSz w:w="11906" w:h="16838"/>
      <w:pgMar w:top="1440" w:right="1440" w:bottom="1440" w:left="1440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061"/>
    <w:rsid w:val="000C76DC"/>
    <w:rsid w:val="002719D6"/>
    <w:rsid w:val="0061684A"/>
    <w:rsid w:val="007129D5"/>
    <w:rsid w:val="008B2DFE"/>
    <w:rsid w:val="00975E7F"/>
    <w:rsid w:val="009D6061"/>
    <w:rsid w:val="00A47C44"/>
    <w:rsid w:val="00B97784"/>
    <w:rsid w:val="00C24A0A"/>
    <w:rsid w:val="00DC07CC"/>
    <w:rsid w:val="00E06A11"/>
    <w:rsid w:val="00F50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AD84C"/>
  <w15:chartTrackingRefBased/>
  <w15:docId w15:val="{E597382E-A700-5A4E-ADDC-8E77AFC0B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60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60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60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60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60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606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606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606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606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60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D60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D60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60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60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60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60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60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60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60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60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606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60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60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60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60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60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60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60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606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D606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014</Words>
  <Characters>5782</Characters>
  <Application>Microsoft Office Word</Application>
  <DocSecurity>0</DocSecurity>
  <Lines>48</Lines>
  <Paragraphs>13</Paragraphs>
  <ScaleCrop>false</ScaleCrop>
  <Company/>
  <LinksUpToDate>false</LinksUpToDate>
  <CharactersWithSpaces>6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Gabriel Vallarino Castro</dc:creator>
  <cp:keywords/>
  <dc:description/>
  <cp:lastModifiedBy>Patricia Pacheco Ruiz</cp:lastModifiedBy>
  <cp:revision>5</cp:revision>
  <dcterms:created xsi:type="dcterms:W3CDTF">2025-09-16T10:03:00Z</dcterms:created>
  <dcterms:modified xsi:type="dcterms:W3CDTF">2025-12-02T11:45:00Z</dcterms:modified>
</cp:coreProperties>
</file>